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2" w:type="dxa"/>
        <w:jc w:val="left"/>
        <w:tblInd w:w="-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405"/>
        <w:gridCol w:w="950"/>
        <w:gridCol w:w="916"/>
        <w:gridCol w:w="950"/>
        <w:gridCol w:w="916"/>
        <w:gridCol w:w="950"/>
        <w:gridCol w:w="916"/>
        <w:gridCol w:w="950"/>
        <w:gridCol w:w="916"/>
      </w:tblGrid>
      <w:tr>
        <w:trPr>
          <w:trHeight w:val="8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Imputation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Reference 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ne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0 random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0 Δ&gt;0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2 rando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2 Δ&gt;0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5 rando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1.5 Δ&gt;0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2.0 rando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=2.0 Δ&gt;0.4</w:t>
            </w:r>
          </w:p>
        </w:tc>
      </w:tr>
      <w:tr>
        <w:trPr>
          <w:trHeight w:val="8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IX*  χ2(1dof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U+YR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0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00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8 (0.00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4 (0.00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1 (0.316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52 (0.57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96 (0.776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94.35 (0.974)</w:t>
            </w:r>
          </w:p>
        </w:tc>
      </w:tr>
      <w:tr>
        <w:trPr>
          <w:trHeight w:val="8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IX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χ2(1dof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U+YR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0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00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8 (0.00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6 (0.00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3 (0.316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3 (0.58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00 (0.776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65 (0.975)</w:t>
            </w:r>
          </w:p>
        </w:tc>
      </w:tr>
      <w:tr>
        <w:trPr>
          <w:trHeight w:val="8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IX*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χ2(1dof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l ancestry [CEU+YRI]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0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00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9 (0.00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2 (0.00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9 (0.31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92 (0.588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14 (0.77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31 (0.977)</w:t>
            </w:r>
          </w:p>
        </w:tc>
      </w:tr>
      <w:tr>
        <w:trPr>
          <w:trHeight w:val="8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4"/>
              </w:rPr>
            </w:pPr>
            <w:r>
              <w:rPr>
                <w:sz w:val="24"/>
              </w:rPr>
              <w:t>MIX χ2(1dof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l ancestry [CEU+YRI]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1 (0.0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6 (0.00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50 (0.00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74 (0.00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.21 (0.31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.04 (0.59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5.19 (0.77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5.61 (0.97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55:00Z</dcterms:created>
  <dc:creator>Bogdan Pasaniuc</dc:creator>
  <dc:description/>
  <cp:keywords/>
  <dc:language>en-US</dc:language>
  <cp:lastModifiedBy>Bogdan Pasaniuc</cp:lastModifiedBy>
  <dcterms:modified xsi:type="dcterms:W3CDTF">2011-01-13T13:55:00Z</dcterms:modified>
  <cp:revision>1</cp:revision>
  <dc:subject/>
  <dc:title/>
</cp:coreProperties>
</file>